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676" w:rsidRDefault="00E47676" w:rsidP="00E47676">
      <w:pPr>
        <w:rPr>
          <w:rFonts w:ascii="Times New Roman" w:hAnsi="Times New Roman" w:cs="Times New Roman"/>
          <w:noProof/>
        </w:rPr>
      </w:pPr>
      <w:r w:rsidRPr="000471B8">
        <w:rPr>
          <w:rFonts w:ascii="Times New Roman" w:hAnsi="Times New Roman" w:cs="Times New Roman"/>
          <w:b/>
          <w:noProof/>
        </w:rPr>
        <w:t>Supplementary Table 2</w:t>
      </w:r>
      <w:r w:rsidRPr="006B48CE">
        <w:rPr>
          <w:rFonts w:ascii="Times New Roman" w:hAnsi="Times New Roman" w:cs="Times New Roman"/>
          <w:noProof/>
        </w:rPr>
        <w:t xml:space="preserve">. </w:t>
      </w:r>
      <w:r>
        <w:rPr>
          <w:rFonts w:ascii="Times New Roman" w:hAnsi="Times New Roman" w:cs="Times New Roman"/>
          <w:noProof/>
        </w:rPr>
        <w:t xml:space="preserve">List of </w:t>
      </w:r>
      <w:r w:rsidRPr="006B48CE">
        <w:rPr>
          <w:rFonts w:ascii="Times New Roman" w:hAnsi="Times New Roman" w:cs="Times New Roman"/>
          <w:noProof/>
        </w:rPr>
        <w:t>50</w:t>
      </w:r>
      <w:r>
        <w:rPr>
          <w:rFonts w:ascii="Times New Roman" w:hAnsi="Times New Roman" w:cs="Times New Roman"/>
          <w:noProof/>
        </w:rPr>
        <w:t>-</w:t>
      </w:r>
      <w:r w:rsidRPr="006B48CE">
        <w:rPr>
          <w:rFonts w:ascii="Times New Roman" w:hAnsi="Times New Roman" w:cs="Times New Roman"/>
          <w:noProof/>
        </w:rPr>
        <w:t>differentially expressed genes</w:t>
      </w:r>
      <w:r>
        <w:rPr>
          <w:rFonts w:ascii="Times New Roman" w:hAnsi="Times New Roman" w:cs="Times New Roman"/>
          <w:noProof/>
        </w:rPr>
        <w:t xml:space="preserve"> (all downregulated genes)</w:t>
      </w:r>
    </w:p>
    <w:tbl>
      <w:tblPr>
        <w:tblW w:w="12415" w:type="dxa"/>
        <w:jc w:val="center"/>
        <w:tblLook w:val="04A0"/>
      </w:tblPr>
      <w:tblGrid>
        <w:gridCol w:w="805"/>
        <w:gridCol w:w="1350"/>
        <w:gridCol w:w="1405"/>
        <w:gridCol w:w="1883"/>
        <w:gridCol w:w="1302"/>
        <w:gridCol w:w="990"/>
        <w:gridCol w:w="983"/>
        <w:gridCol w:w="966"/>
        <w:gridCol w:w="966"/>
        <w:gridCol w:w="1016"/>
        <w:gridCol w:w="966"/>
      </w:tblGrid>
      <w:tr w:rsidR="00E47676" w:rsidRPr="00403DD2" w:rsidTr="000861BB">
        <w:trPr>
          <w:trHeight w:val="288"/>
          <w:jc w:val="center"/>
        </w:trPr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. No.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03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ffy_ID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03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_Symbol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03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prot_ID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03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tereze</w:t>
            </w:r>
            <w:proofErr w:type="spellEnd"/>
            <w:r w:rsidRPr="00403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ene I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03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03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Expr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r w:rsidRPr="00403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03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.P.Val</w:t>
            </w:r>
            <w:proofErr w:type="spellEnd"/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181_x_at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PK2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5MW9_HUMAN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3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149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94682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6901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E-06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069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221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007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XN4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PJ80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787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4624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948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1E-0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06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8834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758_s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B1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VZ84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732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9859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610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9E-0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06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0812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3107_s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orf24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024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5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07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5451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289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E-0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3979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088_s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n1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N1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08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2834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832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E-0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1338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16_s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ec</w:t>
            </w:r>
            <w:proofErr w:type="spellEnd"/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EC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30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4370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186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E-0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04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1855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258_s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3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3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051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227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748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E-0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96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7445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0515_a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IP1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IP1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66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5714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095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E-0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63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8927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124_s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TLG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45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880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926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E-0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63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7661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474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6a6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6A6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73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7971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919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5E-0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63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6419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9069_s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D3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D3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5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75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0564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522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3E-0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63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8764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06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SF4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9FL4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01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4798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491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0E-0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63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9641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954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pripl2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IL2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0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27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664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411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0E-0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63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6064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571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F2A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Z6C9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486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5195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377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8E-0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63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612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590_s_at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85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2537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53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4E-0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63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9042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8924_s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P1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Q318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64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1378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279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3E-0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63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7419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950_s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3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484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1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7450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159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5E-0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63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2129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072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PP1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688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8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48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705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125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4E-0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63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2195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173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hgap18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G18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6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61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9459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986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3E-0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63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1623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464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42BPA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T7A7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40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2066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955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2E-0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63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366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140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o7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TBK6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0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261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869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7E-0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63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453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206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SR2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4B8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46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536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276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4E-0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56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6948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616_s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16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P16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22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6545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616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7E-0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56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3694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000_s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6ST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6RB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59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364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961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24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4502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094_s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d3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IX26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20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5364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936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24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741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284_s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h</w:t>
            </w:r>
            <w:proofErr w:type="spellEnd"/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4E2K4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9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9917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832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24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7707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549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pB</w:t>
            </w:r>
            <w:proofErr w:type="spellEnd"/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9EZ6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76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9945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602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75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1927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35_s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R1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341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98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39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49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75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0986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251_s_at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FY3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FY3_HUMAN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0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59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57288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396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8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751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3102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313_at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ap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AP_HUMAN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7894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8279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3521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751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0632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352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pbl</w:t>
            </w:r>
            <w:proofErr w:type="spellEnd"/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IEH8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85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5384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297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75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038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859_s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x</w:t>
            </w:r>
            <w:proofErr w:type="spellEnd"/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6U63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03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7383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195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51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6201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576_x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S2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S2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08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982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118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51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501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341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16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16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022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0695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758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7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9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923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8869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AP6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RP22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44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226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62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50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912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624_s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4g1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LE58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48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0524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554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50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88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665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NL2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ZN96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7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63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068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24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03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593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332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L2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Z3L2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20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405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194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1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03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496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435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SDH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SF4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9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4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520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017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2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03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519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551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T11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T11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3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85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8290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100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2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03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437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981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YA5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YA5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608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896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928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03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943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994_s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IG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NKQ6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50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6263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916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03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66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381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399959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9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460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9627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85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03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057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947_s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2l2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2D1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97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543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870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4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03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768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057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285178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1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73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4106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746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5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40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67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053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730184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1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31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380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984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6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40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987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0021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360030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C14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08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842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566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6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40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332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8747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HD1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HD1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70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279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516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7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40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436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439_s_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AP3</w:t>
            </w:r>
          </w:p>
        </w:tc>
        <w:tc>
          <w:tcPr>
            <w:tcW w:w="18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Z5U1_HUMAN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35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47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511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7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40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084</w:t>
            </w:r>
          </w:p>
        </w:tc>
      </w:tr>
      <w:tr w:rsidR="00E47676" w:rsidRPr="00403DD2" w:rsidTr="000861BB">
        <w:trPr>
          <w:trHeight w:val="288"/>
          <w:jc w:val="center"/>
        </w:trPr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505_s_at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676" w:rsidRPr="00403DD2" w:rsidRDefault="00E47676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59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8702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4542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8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401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676" w:rsidRPr="00403DD2" w:rsidRDefault="00E47676" w:rsidP="000861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96</w:t>
            </w:r>
          </w:p>
        </w:tc>
      </w:tr>
    </w:tbl>
    <w:p w:rsidR="00E47676" w:rsidRDefault="00E47676" w:rsidP="00E47676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AF7B07" w:rsidRDefault="00AF7B07"/>
    <w:sectPr w:rsidR="00AF7B07" w:rsidSect="00E476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47676"/>
    <w:rsid w:val="00AF7B07"/>
    <w:rsid w:val="00E476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676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2BD1047533A3468ED153965BF9A8DF" ma:contentTypeVersion="7" ma:contentTypeDescription="Create a new document." ma:contentTypeScope="" ma:versionID="766d0eb53993aa618051510e3377cd32">
  <xsd:schema xmlns:xsd="http://www.w3.org/2001/XMLSchema" xmlns:p="http://schemas.microsoft.com/office/2006/metadata/properties" xmlns:ns2="304c0f5e-7a72-4860-981e-42279e58f635" targetNamespace="http://schemas.microsoft.com/office/2006/metadata/properties" ma:root="true" ma:fieldsID="6776a105fa49cb40abfacc540a67be7a" ns2:_="">
    <xsd:import namespace="304c0f5e-7a72-4860-981e-42279e58f63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04c0f5e-7a72-4860-981e-42279e58f63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04c0f5e-7a72-4860-981e-42279e58f635">false</IsDeleted>
    <StageName xmlns="304c0f5e-7a72-4860-981e-42279e58f635" xsi:nil="true"/>
    <DocumentId xmlns="304c0f5e-7a72-4860-981e-42279e58f635">Table 2.DOCX</DocumentId>
    <TitleName xmlns="304c0f5e-7a72-4860-981e-42279e58f635">Table 2.DOCX</TitleName>
    <FileFormat xmlns="304c0f5e-7a72-4860-981e-42279e58f635">DOCX</FileFormat>
    <Checked_x0020_Out_x0020_To xmlns="304c0f5e-7a72-4860-981e-42279e58f635">
      <UserInfo>
        <DisplayName/>
        <AccountId xsi:nil="true"/>
        <AccountType/>
      </UserInfo>
    </Checked_x0020_Out_x0020_To>
    <DocumentType xmlns="304c0f5e-7a72-4860-981e-42279e58f635">Table</DocumentType>
  </documentManagement>
</p:properties>
</file>

<file path=customXml/itemProps1.xml><?xml version="1.0" encoding="utf-8"?>
<ds:datastoreItem xmlns:ds="http://schemas.openxmlformats.org/officeDocument/2006/customXml" ds:itemID="{0B7651D0-D968-49B3-96AF-02E4BFCB769E}"/>
</file>

<file path=customXml/itemProps2.xml><?xml version="1.0" encoding="utf-8"?>
<ds:datastoreItem xmlns:ds="http://schemas.openxmlformats.org/officeDocument/2006/customXml" ds:itemID="{03CA923A-E720-4863-BF54-73134916DB01}"/>
</file>

<file path=customXml/itemProps3.xml><?xml version="1.0" encoding="utf-8"?>
<ds:datastoreItem xmlns:ds="http://schemas.openxmlformats.org/officeDocument/2006/customXml" ds:itemID="{52C2489D-EFB9-48FD-BF7B-C8E361C5F87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0</Words>
  <Characters>4048</Characters>
  <Application>Microsoft Office Word</Application>
  <DocSecurity>0</DocSecurity>
  <Lines>33</Lines>
  <Paragraphs>9</Paragraphs>
  <ScaleCrop>false</ScaleCrop>
  <Company/>
  <LinksUpToDate>false</LinksUpToDate>
  <CharactersWithSpaces>4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Syed Aun Muhammad</dc:creator>
  <cp:lastModifiedBy>Dr.Syed Aun Muhammad</cp:lastModifiedBy>
  <cp:revision>1</cp:revision>
  <dcterms:created xsi:type="dcterms:W3CDTF">2016-12-21T07:05:00Z</dcterms:created>
  <dcterms:modified xsi:type="dcterms:W3CDTF">2016-12-21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2BD1047533A3468ED153965BF9A8DF</vt:lpwstr>
  </property>
</Properties>
</file>